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3C7980F9" w14:textId="12201FF6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 xml:space="preserve">Supplementary Dataset 1 </w:t>
      </w:r>
    </w:p>
    <w:p w14:paraId="1CBDDF6E" w14:textId="51A06A70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Description: </w:t>
      </w:r>
      <w:r w:rsidRPr="00E358DA">
        <w:rPr>
          <w:color w:val="000000"/>
        </w:rPr>
        <w:t>Proteome database. Table containing all eukaryotic species information from which sequences are used to construct the phylogenetic trees in SI Fig. S1A-H.</w:t>
      </w:r>
    </w:p>
    <w:p w14:paraId="3B314F6F" w14:textId="3374F909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>Supplementary Dataset 2</w:t>
      </w:r>
    </w:p>
    <w:p w14:paraId="27B3EA80" w14:textId="669F2DD3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Description: </w:t>
      </w:r>
      <w:r w:rsidRPr="00E358DA">
        <w:rPr>
          <w:color w:val="000000"/>
        </w:rPr>
        <w:t>Manually curated HMM of RING1, PCGF, EZH, RBBP, EED, and SUZ12.</w:t>
      </w:r>
    </w:p>
    <w:p w14:paraId="3C37F642" w14:textId="03C98FD2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>Supplementary Dataset 3</w:t>
      </w:r>
    </w:p>
    <w:p w14:paraId="75A90B7B" w14:textId="6706DBBF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Description: </w:t>
      </w:r>
      <w:r w:rsidRPr="00E358DA">
        <w:rPr>
          <w:color w:val="000000"/>
        </w:rPr>
        <w:t xml:space="preserve">Materials that were used for the structural alignment. Includes TM align files, </w:t>
      </w:r>
      <w:proofErr w:type="spellStart"/>
      <w:r w:rsidRPr="00E358DA">
        <w:rPr>
          <w:color w:val="000000"/>
        </w:rPr>
        <w:t>HHpred</w:t>
      </w:r>
      <w:proofErr w:type="spellEnd"/>
      <w:r w:rsidRPr="00E358DA">
        <w:rPr>
          <w:color w:val="000000"/>
        </w:rPr>
        <w:t xml:space="preserve"> outputs and </w:t>
      </w:r>
      <w:proofErr w:type="spellStart"/>
      <w:r w:rsidRPr="00E358DA">
        <w:rPr>
          <w:color w:val="000000"/>
        </w:rPr>
        <w:t>pdb</w:t>
      </w:r>
      <w:proofErr w:type="spellEnd"/>
      <w:r w:rsidRPr="00E358DA">
        <w:rPr>
          <w:color w:val="000000"/>
        </w:rPr>
        <w:t xml:space="preserve"> files of excised C-terminal ß-hairpins. </w:t>
      </w:r>
    </w:p>
    <w:p w14:paraId="712A70F5" w14:textId="4E45CE44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>Supplementary Dataset 4</w:t>
      </w:r>
    </w:p>
    <w:p w14:paraId="17E960B3" w14:textId="2EE05175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Description: </w:t>
      </w:r>
      <w:r w:rsidRPr="00E358DA">
        <w:rPr>
          <w:color w:val="000000"/>
        </w:rPr>
        <w:t xml:space="preserve">Materials and Data that were used for the homology analyses of CBX, PHC, RYBP, and SUZ12. For CBX and RYBP, HMM profiles and </w:t>
      </w:r>
      <w:proofErr w:type="spellStart"/>
      <w:r w:rsidRPr="00E358DA">
        <w:rPr>
          <w:color w:val="000000"/>
        </w:rPr>
        <w:t>HMMsearch</w:t>
      </w:r>
      <w:proofErr w:type="spellEnd"/>
      <w:r w:rsidRPr="00E358DA">
        <w:rPr>
          <w:color w:val="000000"/>
        </w:rPr>
        <w:t xml:space="preserve"> outputs are provided. For PHC, SAM and MBT HMM profiles and searches, and </w:t>
      </w:r>
      <w:proofErr w:type="spellStart"/>
      <w:r w:rsidRPr="00E358DA">
        <w:rPr>
          <w:color w:val="000000"/>
        </w:rPr>
        <w:t>newick</w:t>
      </w:r>
      <w:proofErr w:type="spellEnd"/>
      <w:r w:rsidRPr="00E358DA">
        <w:rPr>
          <w:color w:val="000000"/>
        </w:rPr>
        <w:t xml:space="preserve"> files of our phylogenetic trees are provided. For SUZ12, HMM profile and multiple sequence alignment are provided. </w:t>
      </w:r>
    </w:p>
    <w:p w14:paraId="0A17420C" w14:textId="38753EC7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>Supplementary Dataset 5</w:t>
      </w:r>
    </w:p>
    <w:p w14:paraId="6A25B0FC" w14:textId="598C68D7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Description: </w:t>
      </w:r>
      <w:proofErr w:type="spellStart"/>
      <w:r w:rsidRPr="00E358DA">
        <w:rPr>
          <w:color w:val="000000"/>
        </w:rPr>
        <w:t>Alphafold</w:t>
      </w:r>
      <w:proofErr w:type="spellEnd"/>
      <w:r w:rsidRPr="00E358DA">
        <w:rPr>
          <w:color w:val="000000"/>
        </w:rPr>
        <w:t xml:space="preserve"> structures of putative sequences of RING and PCGF and the newly identified RYBP orthologs.</w:t>
      </w:r>
    </w:p>
    <w:p w14:paraId="43039CAC" w14:textId="7CFB8E3B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>Supplementary Dataset 6</w:t>
      </w:r>
    </w:p>
    <w:p w14:paraId="5EFA084C" w14:textId="798E5694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Description: </w:t>
      </w:r>
      <w:proofErr w:type="spellStart"/>
      <w:r w:rsidRPr="00E358DA">
        <w:rPr>
          <w:color w:val="000000"/>
        </w:rPr>
        <w:t>Blastoutputs</w:t>
      </w:r>
      <w:proofErr w:type="spellEnd"/>
      <w:r w:rsidRPr="00E358DA">
        <w:rPr>
          <w:color w:val="000000"/>
        </w:rPr>
        <w:t xml:space="preserve"> of RING, PCGF, EZH, EED, and RBBP.</w:t>
      </w:r>
    </w:p>
    <w:p w14:paraId="391D3FF9" w14:textId="39DD4AE0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>Supplementary Dataset 7</w:t>
      </w:r>
    </w:p>
    <w:p w14:paraId="5F884876" w14:textId="55190622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Description: </w:t>
      </w:r>
      <w:r w:rsidRPr="00E358DA">
        <w:rPr>
          <w:color w:val="000000"/>
        </w:rPr>
        <w:t xml:space="preserve">Multiple sequence alignments used to build phylogenetic trees and </w:t>
      </w:r>
      <w:proofErr w:type="spellStart"/>
      <w:r w:rsidRPr="00E358DA">
        <w:rPr>
          <w:color w:val="000000"/>
        </w:rPr>
        <w:t>newick</w:t>
      </w:r>
      <w:proofErr w:type="spellEnd"/>
      <w:r w:rsidRPr="00E358DA">
        <w:rPr>
          <w:color w:val="000000"/>
        </w:rPr>
        <w:t xml:space="preserve"> files for EZH, EED, RBBP, RING and PCGF.</w:t>
      </w:r>
    </w:p>
    <w:p w14:paraId="0A50B6A1" w14:textId="68A4E1DC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>Supplementary Dataset 8</w:t>
      </w:r>
    </w:p>
    <w:p w14:paraId="696A9959" w14:textId="5D9DD832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Description: </w:t>
      </w:r>
      <w:proofErr w:type="spellStart"/>
      <w:r w:rsidRPr="00E358DA">
        <w:rPr>
          <w:color w:val="000000"/>
        </w:rPr>
        <w:t>Fasta</w:t>
      </w:r>
      <w:proofErr w:type="spellEnd"/>
      <w:r w:rsidRPr="00E358DA">
        <w:rPr>
          <w:color w:val="000000"/>
        </w:rPr>
        <w:t xml:space="preserve"> sequence files of our orthologous groups of the core subunits of PRC1 and PRC2, and newly identified ncPRC1 accessory subunits.</w:t>
      </w:r>
    </w:p>
    <w:p w14:paraId="3989D728" w14:textId="1D5E9AA0" w:rsidR="00E358DA" w:rsidRPr="00E358DA" w:rsidRDefault="00E358DA" w:rsidP="00E358DA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File name: </w:t>
      </w:r>
      <w:r w:rsidRPr="00E358DA">
        <w:rPr>
          <w:color w:val="000000"/>
        </w:rPr>
        <w:t xml:space="preserve">Supplementary Dataset 9 </w:t>
      </w:r>
    </w:p>
    <w:p w14:paraId="250DF60F" w14:textId="04165F78" w:rsidR="00730118" w:rsidRPr="00E358DA" w:rsidRDefault="00E358DA" w:rsidP="00E358DA">
      <w:pPr>
        <w:pStyle w:val="NormalWeb"/>
      </w:pPr>
      <w:r>
        <w:rPr>
          <w:b/>
          <w:bCs/>
          <w:color w:val="000000"/>
        </w:rPr>
        <w:t xml:space="preserve">Description: </w:t>
      </w:r>
      <w:r w:rsidRPr="00E358DA">
        <w:rPr>
          <w:color w:val="000000"/>
        </w:rPr>
        <w:t>Numerical source data for the pie charts presented in Figure 2.</w:t>
      </w:r>
    </w:p>
    <w:sectPr w:rsidR="00730118" w:rsidRPr="00E35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78956" w14:textId="77777777" w:rsidR="00D678CF" w:rsidRDefault="00D678CF" w:rsidP="00FC1BB8">
      <w:pPr>
        <w:spacing w:after="0" w:line="240" w:lineRule="auto"/>
      </w:pPr>
      <w:r>
        <w:separator/>
      </w:r>
    </w:p>
  </w:endnote>
  <w:endnote w:type="continuationSeparator" w:id="0">
    <w:p w14:paraId="6E45F213" w14:textId="77777777" w:rsidR="00D678CF" w:rsidRDefault="00D678C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61F6B0" w14:textId="77777777" w:rsidR="00D678CF" w:rsidRDefault="00D678CF" w:rsidP="00FC1BB8">
      <w:pPr>
        <w:spacing w:after="0" w:line="240" w:lineRule="auto"/>
      </w:pPr>
      <w:r>
        <w:separator/>
      </w:r>
    </w:p>
  </w:footnote>
  <w:footnote w:type="continuationSeparator" w:id="0">
    <w:p w14:paraId="65937196" w14:textId="77777777" w:rsidR="00D678CF" w:rsidRDefault="00D678C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678CF"/>
    <w:rsid w:val="00DB0869"/>
    <w:rsid w:val="00DC727B"/>
    <w:rsid w:val="00DD3458"/>
    <w:rsid w:val="00DF55D3"/>
    <w:rsid w:val="00E25C97"/>
    <w:rsid w:val="00E358DA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0-24T20:40:00Z</dcterms:created>
  <dcterms:modified xsi:type="dcterms:W3CDTF">2023-10-24T20:40:00Z</dcterms:modified>
</cp:coreProperties>
</file>